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58CC" w:rsidRPr="002779A3" w:rsidRDefault="002779A3" w:rsidP="002779A3">
      <w:pPr>
        <w:rPr>
          <w:b/>
          <w:lang w:val="en-US"/>
        </w:rPr>
      </w:pPr>
      <w:bookmarkStart w:id="0" w:name="_GoBack"/>
      <w:bookmarkEnd w:id="0"/>
      <w:r w:rsidRPr="002779A3">
        <w:rPr>
          <w:b/>
          <w:bCs/>
          <w:lang w:val="en-US"/>
        </w:rPr>
        <w:t xml:space="preserve">S1 Appendix. </w:t>
      </w:r>
      <w:r w:rsidRPr="002779A3">
        <w:rPr>
          <w:b/>
          <w:lang w:val="en-US"/>
        </w:rPr>
        <w:t xml:space="preserve">Search strategy for different databases. </w:t>
      </w:r>
    </w:p>
    <w:tbl>
      <w:tblPr>
        <w:tblStyle w:val="Tabelraster"/>
        <w:tblpPr w:leftFromText="180" w:rightFromText="180" w:vertAnchor="page" w:horzAnchor="margin" w:tblpXSpec="right" w:tblpY="207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5"/>
        <w:gridCol w:w="2621"/>
        <w:gridCol w:w="2425"/>
        <w:gridCol w:w="2027"/>
      </w:tblGrid>
      <w:tr w:rsidR="002779A3" w:rsidRPr="00F52D53" w:rsidTr="002779A3">
        <w:tc>
          <w:tcPr>
            <w:tcW w:w="2215" w:type="dxa"/>
            <w:tcBorders>
              <w:top w:val="single" w:sz="4" w:space="0" w:color="auto"/>
            </w:tcBorders>
          </w:tcPr>
          <w:p w:rsidR="002779A3" w:rsidRPr="00F52D53" w:rsidRDefault="002779A3" w:rsidP="002779A3">
            <w:pPr>
              <w:rPr>
                <w:sz w:val="16"/>
                <w:lang w:val="en-US"/>
              </w:rPr>
            </w:pPr>
          </w:p>
        </w:tc>
        <w:tc>
          <w:tcPr>
            <w:tcW w:w="2621" w:type="dxa"/>
            <w:tcBorders>
              <w:top w:val="single" w:sz="4" w:space="0" w:color="auto"/>
              <w:bottom w:val="single" w:sz="4" w:space="0" w:color="auto"/>
            </w:tcBorders>
          </w:tcPr>
          <w:p w:rsidR="002779A3" w:rsidRPr="00F52D53" w:rsidRDefault="002779A3" w:rsidP="002779A3">
            <w:pPr>
              <w:rPr>
                <w:sz w:val="16"/>
                <w:lang w:val="en-US"/>
              </w:rPr>
            </w:pPr>
            <w:r w:rsidRPr="00F52D53">
              <w:rPr>
                <w:sz w:val="16"/>
                <w:lang w:val="en-US"/>
              </w:rPr>
              <w:t>Medline/Pubmed</w:t>
            </w:r>
          </w:p>
        </w:tc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:rsidR="002779A3" w:rsidRPr="00F52D53" w:rsidRDefault="002779A3" w:rsidP="002779A3">
            <w:pPr>
              <w:rPr>
                <w:sz w:val="16"/>
                <w:lang w:val="en-US"/>
              </w:rPr>
            </w:pPr>
            <w:r w:rsidRPr="00F52D53">
              <w:rPr>
                <w:sz w:val="16"/>
                <w:lang w:val="en-US"/>
              </w:rPr>
              <w:t>PsychInfo</w:t>
            </w:r>
          </w:p>
        </w:tc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</w:tcPr>
          <w:p w:rsidR="002779A3" w:rsidRPr="00F52D53" w:rsidRDefault="002779A3" w:rsidP="002779A3">
            <w:pPr>
              <w:rPr>
                <w:sz w:val="16"/>
                <w:lang w:val="en-US"/>
              </w:rPr>
            </w:pPr>
            <w:r w:rsidRPr="00F52D53">
              <w:rPr>
                <w:sz w:val="16"/>
                <w:lang w:val="en-US"/>
              </w:rPr>
              <w:t>Cochrane/Central</w:t>
            </w:r>
          </w:p>
        </w:tc>
      </w:tr>
      <w:tr w:rsidR="002779A3" w:rsidRPr="00AD7343" w:rsidTr="002779A3">
        <w:tc>
          <w:tcPr>
            <w:tcW w:w="2215" w:type="dxa"/>
          </w:tcPr>
          <w:p w:rsidR="002779A3" w:rsidRPr="00F52D53" w:rsidRDefault="002779A3" w:rsidP="002779A3">
            <w:pPr>
              <w:rPr>
                <w:sz w:val="16"/>
                <w:lang w:val="en-US"/>
              </w:rPr>
            </w:pPr>
            <w:r w:rsidRPr="00F52D53">
              <w:rPr>
                <w:sz w:val="16"/>
                <w:lang w:val="en-US"/>
              </w:rPr>
              <w:t>Primary care</w:t>
            </w:r>
          </w:p>
        </w:tc>
        <w:tc>
          <w:tcPr>
            <w:tcW w:w="2621" w:type="dxa"/>
          </w:tcPr>
          <w:p w:rsidR="002779A3" w:rsidRPr="00F52D53" w:rsidRDefault="002779A3" w:rsidP="002779A3">
            <w:pPr>
              <w:rPr>
                <w:sz w:val="16"/>
                <w:lang w:val="en-US"/>
              </w:rPr>
            </w:pPr>
            <w:r w:rsidRPr="00F52D53">
              <w:rPr>
                <w:sz w:val="16"/>
                <w:lang w:val="en-US"/>
              </w:rPr>
              <w:t>"General Practice"[Mesh] OR "Primary Health Care"[Mesh] OR "General Practitioners"[Mesh] OR "Family Practice"[Mesh] OR primary health care[tw] OR primary care[tw] OR general practi*[tw] OR general medicine[tw] OR general physician*[tw] OR general doctor*[tw] OR family doctor*[tw] OR family physician*[tw] OR family practi*[tw] OR family medicine[tw]</w:t>
            </w:r>
          </w:p>
        </w:tc>
        <w:tc>
          <w:tcPr>
            <w:tcW w:w="2425" w:type="dxa"/>
          </w:tcPr>
          <w:p w:rsidR="002779A3" w:rsidRPr="00F52D53" w:rsidRDefault="002779A3" w:rsidP="002779A3">
            <w:pPr>
              <w:rPr>
                <w:sz w:val="16"/>
                <w:lang w:val="en-US"/>
              </w:rPr>
            </w:pPr>
            <w:r w:rsidRPr="00F52D53">
              <w:rPr>
                <w:sz w:val="16"/>
                <w:lang w:val="en-US"/>
              </w:rPr>
              <w:t>DE "General Practitioners" OR DE "Family Medicine" OR DE "Family Physicians" OR DE "Primary Health Care" OR primary health care OR primary care OR general practi* OR general medicine OR general physician* OR general doctor* OR family doctor* OR family physician* OR family practi* OR family medicine</w:t>
            </w:r>
          </w:p>
        </w:tc>
        <w:tc>
          <w:tcPr>
            <w:tcW w:w="2027" w:type="dxa"/>
          </w:tcPr>
          <w:p w:rsidR="002779A3" w:rsidRPr="00F52D53" w:rsidRDefault="002779A3" w:rsidP="002779A3">
            <w:pPr>
              <w:rPr>
                <w:sz w:val="16"/>
                <w:lang w:val="en-US"/>
              </w:rPr>
            </w:pPr>
            <w:r w:rsidRPr="00F52D53">
              <w:rPr>
                <w:sz w:val="16"/>
                <w:lang w:val="en-US"/>
              </w:rPr>
              <w:t>primary health care or primary care or general practi* or general medicine or general physician* or general doctor* or family doctor* or family physician* or family practi* or family medicine</w:t>
            </w:r>
          </w:p>
        </w:tc>
      </w:tr>
      <w:tr w:rsidR="002779A3" w:rsidRPr="00AD7343" w:rsidTr="002779A3">
        <w:tc>
          <w:tcPr>
            <w:tcW w:w="2215" w:type="dxa"/>
          </w:tcPr>
          <w:p w:rsidR="002779A3" w:rsidRPr="00F52D53" w:rsidRDefault="002779A3" w:rsidP="002779A3">
            <w:pPr>
              <w:rPr>
                <w:sz w:val="16"/>
                <w:lang w:val="en-US"/>
              </w:rPr>
            </w:pPr>
            <w:r w:rsidRPr="00F52D53">
              <w:rPr>
                <w:sz w:val="16"/>
                <w:lang w:val="en-US"/>
              </w:rPr>
              <w:t>Aged</w:t>
            </w:r>
          </w:p>
        </w:tc>
        <w:tc>
          <w:tcPr>
            <w:tcW w:w="2621" w:type="dxa"/>
          </w:tcPr>
          <w:p w:rsidR="002779A3" w:rsidRPr="00F52D53" w:rsidRDefault="002779A3" w:rsidP="002779A3">
            <w:pPr>
              <w:rPr>
                <w:sz w:val="16"/>
                <w:szCs w:val="16"/>
                <w:lang w:val="en-US"/>
              </w:rPr>
            </w:pPr>
            <w:r w:rsidRPr="00F52D53">
              <w:rPr>
                <w:sz w:val="16"/>
                <w:szCs w:val="16"/>
                <w:lang w:val="en-US"/>
              </w:rPr>
              <w:t>"Aged"[Mesh] OR "Geriatric Psychiatry"[Mesh] OR old*[tw] OR aged[tw] OR agin*[tw] OR agein*[tw] OR elderly[tw] OR late-life[tw] OR geriatric[tw]</w:t>
            </w:r>
          </w:p>
        </w:tc>
        <w:tc>
          <w:tcPr>
            <w:tcW w:w="2425" w:type="dxa"/>
          </w:tcPr>
          <w:p w:rsidR="002779A3" w:rsidRPr="00F52D53" w:rsidRDefault="002779A3" w:rsidP="002779A3">
            <w:pPr>
              <w:rPr>
                <w:sz w:val="16"/>
                <w:szCs w:val="16"/>
                <w:lang w:val="en-US"/>
              </w:rPr>
            </w:pPr>
            <w:r w:rsidRPr="00F52D53">
              <w:rPr>
                <w:sz w:val="16"/>
                <w:szCs w:val="16"/>
                <w:lang w:val="en-US"/>
              </w:rPr>
              <w:t>DE "Aging" OR DE "Geriatric Psychiatry" OR DE "Geriatrics" OR old* OR aged OR agin* OR agein* OR elderly OR late life OR late-life OR geriatric</w:t>
            </w:r>
          </w:p>
        </w:tc>
        <w:tc>
          <w:tcPr>
            <w:tcW w:w="2027" w:type="dxa"/>
          </w:tcPr>
          <w:p w:rsidR="002779A3" w:rsidRPr="00F52D53" w:rsidRDefault="002779A3" w:rsidP="002779A3">
            <w:pPr>
              <w:rPr>
                <w:sz w:val="16"/>
                <w:lang w:val="en-US"/>
              </w:rPr>
            </w:pPr>
            <w:r w:rsidRPr="00F52D53">
              <w:rPr>
                <w:sz w:val="16"/>
                <w:lang w:val="en-US"/>
              </w:rPr>
              <w:t xml:space="preserve">aged or old* or agin* or agein* or elderly or late-life or geriatric </w:t>
            </w:r>
          </w:p>
        </w:tc>
      </w:tr>
      <w:tr w:rsidR="002779A3" w:rsidRPr="00F52D53" w:rsidTr="002779A3">
        <w:tc>
          <w:tcPr>
            <w:tcW w:w="2215" w:type="dxa"/>
          </w:tcPr>
          <w:p w:rsidR="002779A3" w:rsidRPr="00F52D53" w:rsidRDefault="002779A3" w:rsidP="002779A3">
            <w:pPr>
              <w:rPr>
                <w:sz w:val="16"/>
                <w:lang w:val="en-US"/>
              </w:rPr>
            </w:pPr>
            <w:r w:rsidRPr="00F52D53">
              <w:rPr>
                <w:sz w:val="16"/>
                <w:lang w:val="en-US"/>
              </w:rPr>
              <w:t xml:space="preserve">Depression </w:t>
            </w:r>
          </w:p>
        </w:tc>
        <w:tc>
          <w:tcPr>
            <w:tcW w:w="2621" w:type="dxa"/>
          </w:tcPr>
          <w:p w:rsidR="002779A3" w:rsidRPr="00F52D53" w:rsidRDefault="002779A3" w:rsidP="002779A3">
            <w:pPr>
              <w:rPr>
                <w:sz w:val="16"/>
                <w:szCs w:val="16"/>
                <w:lang w:val="en-US"/>
              </w:rPr>
            </w:pPr>
            <w:r w:rsidRPr="00F52D53">
              <w:rPr>
                <w:sz w:val="16"/>
                <w:szCs w:val="16"/>
                <w:lang w:val="en-US"/>
              </w:rPr>
              <w:t>"Depressive Disorder"[Mesh] OR "Depression"[Mesh] OR depress*[tw]</w:t>
            </w:r>
          </w:p>
        </w:tc>
        <w:tc>
          <w:tcPr>
            <w:tcW w:w="2425" w:type="dxa"/>
          </w:tcPr>
          <w:p w:rsidR="002779A3" w:rsidRPr="00F52D53" w:rsidRDefault="002779A3" w:rsidP="002779A3">
            <w:pPr>
              <w:rPr>
                <w:sz w:val="16"/>
                <w:szCs w:val="16"/>
                <w:lang w:val="en-US"/>
              </w:rPr>
            </w:pPr>
            <w:r w:rsidRPr="00F52D53">
              <w:rPr>
                <w:sz w:val="16"/>
                <w:szCs w:val="16"/>
                <w:lang w:val="en-US"/>
              </w:rPr>
              <w:t>DE "Depression (Emotion)" OR DE "Major Depression" OR depress*</w:t>
            </w:r>
          </w:p>
        </w:tc>
        <w:tc>
          <w:tcPr>
            <w:tcW w:w="2027" w:type="dxa"/>
          </w:tcPr>
          <w:p w:rsidR="002779A3" w:rsidRPr="00F52D53" w:rsidRDefault="002779A3" w:rsidP="002779A3">
            <w:pPr>
              <w:rPr>
                <w:sz w:val="16"/>
                <w:lang w:val="en-US"/>
              </w:rPr>
            </w:pPr>
            <w:r w:rsidRPr="00F52D53">
              <w:rPr>
                <w:sz w:val="16"/>
                <w:lang w:val="en-US"/>
              </w:rPr>
              <w:t>depress*</w:t>
            </w:r>
          </w:p>
        </w:tc>
      </w:tr>
      <w:tr w:rsidR="002779A3" w:rsidRPr="00AD7343" w:rsidTr="002779A3">
        <w:tc>
          <w:tcPr>
            <w:tcW w:w="2215" w:type="dxa"/>
            <w:tcBorders>
              <w:bottom w:val="single" w:sz="4" w:space="0" w:color="auto"/>
            </w:tcBorders>
          </w:tcPr>
          <w:p w:rsidR="002779A3" w:rsidRPr="00F52D53" w:rsidRDefault="002779A3" w:rsidP="002779A3">
            <w:pPr>
              <w:rPr>
                <w:sz w:val="16"/>
                <w:lang w:val="en-US"/>
              </w:rPr>
            </w:pPr>
            <w:r w:rsidRPr="00F52D53">
              <w:rPr>
                <w:sz w:val="16"/>
                <w:lang w:val="en-US"/>
              </w:rPr>
              <w:t xml:space="preserve">Treatment </w:t>
            </w:r>
          </w:p>
        </w:tc>
        <w:tc>
          <w:tcPr>
            <w:tcW w:w="2621" w:type="dxa"/>
            <w:tcBorders>
              <w:bottom w:val="single" w:sz="4" w:space="0" w:color="auto"/>
            </w:tcBorders>
          </w:tcPr>
          <w:p w:rsidR="002779A3" w:rsidRPr="00F52D53" w:rsidRDefault="002779A3" w:rsidP="002779A3">
            <w:pPr>
              <w:rPr>
                <w:sz w:val="16"/>
                <w:szCs w:val="16"/>
                <w:lang w:val="en-US"/>
              </w:rPr>
            </w:pPr>
            <w:r w:rsidRPr="00F52D53">
              <w:rPr>
                <w:sz w:val="16"/>
                <w:szCs w:val="16"/>
                <w:lang w:val="en-US"/>
              </w:rPr>
              <w:t xml:space="preserve"> “Psychotherapy”[MeSH] OR “Counseling”[MeSH] OR "running"[MeSH]) OR behavioral therap*[tw] OR behavioural therapy*[tw] OR behaviour therap*[tw] OR behavior therap*[tw] OR interpersonal therap*[tw] OR interpersonal psychotherap*[tw] OR cognitive therap*[tw] OR cognitive behavior*[tw] OR cognitive behaviour*[tw] OR psychotherap*[tw] OR counsel*[tw] OR problem-solving therap*[tw] OR problem solving therap*[tw] OR self-help[tw] OR activit*[tw] OR exercis*[tw] OR bibliotherap*[tw] OR running*[tw] OR life-review[tw] OR life review [tw] OR mindful*[tw] OR reminscence[tw]</w:t>
            </w:r>
          </w:p>
        </w:tc>
        <w:tc>
          <w:tcPr>
            <w:tcW w:w="2425" w:type="dxa"/>
            <w:tcBorders>
              <w:bottom w:val="single" w:sz="4" w:space="0" w:color="auto"/>
            </w:tcBorders>
          </w:tcPr>
          <w:p w:rsidR="002779A3" w:rsidRPr="00F52D53" w:rsidRDefault="002779A3" w:rsidP="002779A3">
            <w:pPr>
              <w:rPr>
                <w:sz w:val="16"/>
                <w:szCs w:val="16"/>
                <w:lang w:val="en-US"/>
              </w:rPr>
            </w:pPr>
            <w:r w:rsidRPr="00F52D53">
              <w:rPr>
                <w:sz w:val="16"/>
                <w:szCs w:val="16"/>
                <w:lang w:val="en-US"/>
              </w:rPr>
              <w:t>DE "Psychotherapy" OR DE "Behavior Therapy" OR DE "Cognitive Behavior Therapy" OR DE "Cognitive Therapy" OR DE "Counseling" OR DE "Mindfulness" OR DE "Running" OR DE "Life Review" OR DE "Reminiscence" OR psychotherap* OR counsel* OR behavioral therap* OR behavioural therap* OR behavior therap* OR behaviour therap* OR interpersonal therap* OR interpersonal psychotherap* OR cognitive therap* OR cognitive behavior* OR cognitive behaviour* OR problem-solving therap* OR problem solving therap* OR self-help OR self help OR activit* OR exercis* OR running OR bibliotherap* OR life-review OR life review OR mindful* OR reminiscence</w:t>
            </w:r>
          </w:p>
        </w:tc>
        <w:tc>
          <w:tcPr>
            <w:tcW w:w="2027" w:type="dxa"/>
            <w:tcBorders>
              <w:bottom w:val="single" w:sz="4" w:space="0" w:color="auto"/>
            </w:tcBorders>
          </w:tcPr>
          <w:p w:rsidR="002779A3" w:rsidRPr="00F52D53" w:rsidRDefault="002779A3" w:rsidP="002779A3">
            <w:pPr>
              <w:rPr>
                <w:sz w:val="16"/>
                <w:lang w:val="en-US"/>
              </w:rPr>
            </w:pPr>
            <w:r w:rsidRPr="00F52D53">
              <w:rPr>
                <w:sz w:val="16"/>
                <w:lang w:val="en-US"/>
              </w:rPr>
              <w:t>behavioural therap* or behaviour therap* or behavioral therap* or behavior therap* or interpersonal therap* or interpersonal psychotherap* or cognitive therap* or cognitive behavior* or cognitive behaviour* or psychotherap* or counsel* or problem-solving therap* or problem solving therap* or self-help or activit* or exercis* or bibliotherap* or reminiscence or running or life-review or life review or mindful*</w:t>
            </w:r>
          </w:p>
        </w:tc>
      </w:tr>
    </w:tbl>
    <w:p w:rsidR="002779A3" w:rsidRPr="00F52D53" w:rsidRDefault="002779A3" w:rsidP="002779A3">
      <w:pPr>
        <w:pStyle w:val="Tekstzonderopmaak"/>
      </w:pPr>
      <w:r w:rsidRPr="00903AC5">
        <w:rPr>
          <w:szCs w:val="22"/>
        </w:rPr>
        <w:t>Search strings for each part were combined using the “AND” Boolean statement</w:t>
      </w:r>
      <w:r>
        <w:rPr>
          <w:szCs w:val="22"/>
        </w:rPr>
        <w:t>.</w:t>
      </w:r>
      <w:r w:rsidRPr="00F52D53">
        <w:rPr>
          <w:rFonts w:eastAsia="Times New Roman"/>
        </w:rPr>
        <w:br/>
      </w:r>
      <w:r w:rsidRPr="00F52D53">
        <w:rPr>
          <w:rFonts w:eastAsia="Times New Roman"/>
        </w:rPr>
        <w:br/>
      </w:r>
      <w:r w:rsidRPr="00F52D53">
        <w:rPr>
          <w:rFonts w:eastAsia="Times New Roman"/>
        </w:rPr>
        <w:br/>
      </w:r>
    </w:p>
    <w:p w:rsidR="002779A3" w:rsidRPr="002779A3" w:rsidRDefault="002779A3" w:rsidP="002779A3">
      <w:pPr>
        <w:rPr>
          <w:lang w:val="en-US"/>
        </w:rPr>
      </w:pPr>
    </w:p>
    <w:sectPr w:rsidR="002779A3" w:rsidRPr="002779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79A3"/>
    <w:rsid w:val="00010363"/>
    <w:rsid w:val="00022248"/>
    <w:rsid w:val="000422BD"/>
    <w:rsid w:val="00057266"/>
    <w:rsid w:val="00066D1E"/>
    <w:rsid w:val="0006740D"/>
    <w:rsid w:val="000767B9"/>
    <w:rsid w:val="00077C4C"/>
    <w:rsid w:val="000829A3"/>
    <w:rsid w:val="00083634"/>
    <w:rsid w:val="00083F69"/>
    <w:rsid w:val="00090878"/>
    <w:rsid w:val="000A3ED8"/>
    <w:rsid w:val="000A46BD"/>
    <w:rsid w:val="000A4E22"/>
    <w:rsid w:val="000A5235"/>
    <w:rsid w:val="000C0234"/>
    <w:rsid w:val="000C1D43"/>
    <w:rsid w:val="000C2F5C"/>
    <w:rsid w:val="000D7F0A"/>
    <w:rsid w:val="000E3050"/>
    <w:rsid w:val="000E307B"/>
    <w:rsid w:val="000E5142"/>
    <w:rsid w:val="000E774C"/>
    <w:rsid w:val="000E77E2"/>
    <w:rsid w:val="000F3655"/>
    <w:rsid w:val="00104ED3"/>
    <w:rsid w:val="00105471"/>
    <w:rsid w:val="001129FD"/>
    <w:rsid w:val="0011783E"/>
    <w:rsid w:val="00123630"/>
    <w:rsid w:val="001314EB"/>
    <w:rsid w:val="00135DCA"/>
    <w:rsid w:val="001417A2"/>
    <w:rsid w:val="00143B80"/>
    <w:rsid w:val="00147B30"/>
    <w:rsid w:val="00151BBF"/>
    <w:rsid w:val="0015426A"/>
    <w:rsid w:val="00174FC6"/>
    <w:rsid w:val="001804D2"/>
    <w:rsid w:val="00187CFE"/>
    <w:rsid w:val="00196031"/>
    <w:rsid w:val="001B1607"/>
    <w:rsid w:val="001B4FB9"/>
    <w:rsid w:val="001C56E2"/>
    <w:rsid w:val="001D4EFE"/>
    <w:rsid w:val="001E5C3F"/>
    <w:rsid w:val="001E747A"/>
    <w:rsid w:val="001F3B72"/>
    <w:rsid w:val="001F5CB7"/>
    <w:rsid w:val="00207232"/>
    <w:rsid w:val="00211E84"/>
    <w:rsid w:val="0021695A"/>
    <w:rsid w:val="00222C1A"/>
    <w:rsid w:val="0022558A"/>
    <w:rsid w:val="002518DB"/>
    <w:rsid w:val="00273D15"/>
    <w:rsid w:val="0027531C"/>
    <w:rsid w:val="002774C5"/>
    <w:rsid w:val="002779A3"/>
    <w:rsid w:val="0028353D"/>
    <w:rsid w:val="00283B2B"/>
    <w:rsid w:val="002A1A2A"/>
    <w:rsid w:val="002A4EDA"/>
    <w:rsid w:val="002B197A"/>
    <w:rsid w:val="002B6BB7"/>
    <w:rsid w:val="002C3718"/>
    <w:rsid w:val="002C5044"/>
    <w:rsid w:val="002F022D"/>
    <w:rsid w:val="00304DE7"/>
    <w:rsid w:val="00315C55"/>
    <w:rsid w:val="003317CE"/>
    <w:rsid w:val="00335740"/>
    <w:rsid w:val="00335D2C"/>
    <w:rsid w:val="003412FE"/>
    <w:rsid w:val="00353E1A"/>
    <w:rsid w:val="00361B7D"/>
    <w:rsid w:val="0036410A"/>
    <w:rsid w:val="00370FE4"/>
    <w:rsid w:val="00373A2D"/>
    <w:rsid w:val="00374637"/>
    <w:rsid w:val="003849E6"/>
    <w:rsid w:val="003864B7"/>
    <w:rsid w:val="00391080"/>
    <w:rsid w:val="00395B95"/>
    <w:rsid w:val="003A0F8D"/>
    <w:rsid w:val="003A68C9"/>
    <w:rsid w:val="003A7268"/>
    <w:rsid w:val="003B2EEB"/>
    <w:rsid w:val="003C2E77"/>
    <w:rsid w:val="003D55DA"/>
    <w:rsid w:val="003E1DA6"/>
    <w:rsid w:val="003E7C95"/>
    <w:rsid w:val="003F0EF9"/>
    <w:rsid w:val="00420224"/>
    <w:rsid w:val="00436B10"/>
    <w:rsid w:val="00436C06"/>
    <w:rsid w:val="00443C4C"/>
    <w:rsid w:val="00451690"/>
    <w:rsid w:val="00455825"/>
    <w:rsid w:val="00466FED"/>
    <w:rsid w:val="00481F3F"/>
    <w:rsid w:val="00484D56"/>
    <w:rsid w:val="0049019F"/>
    <w:rsid w:val="00490D0E"/>
    <w:rsid w:val="0049750C"/>
    <w:rsid w:val="004A3F0A"/>
    <w:rsid w:val="004A558A"/>
    <w:rsid w:val="004A5B50"/>
    <w:rsid w:val="004B3FF5"/>
    <w:rsid w:val="004C29D2"/>
    <w:rsid w:val="004D0E52"/>
    <w:rsid w:val="004D1DDE"/>
    <w:rsid w:val="004E030F"/>
    <w:rsid w:val="004E226A"/>
    <w:rsid w:val="00513BB5"/>
    <w:rsid w:val="0052339A"/>
    <w:rsid w:val="00526968"/>
    <w:rsid w:val="00530515"/>
    <w:rsid w:val="00537E1D"/>
    <w:rsid w:val="00540A67"/>
    <w:rsid w:val="005424EC"/>
    <w:rsid w:val="005428CF"/>
    <w:rsid w:val="00554A9D"/>
    <w:rsid w:val="00564BE0"/>
    <w:rsid w:val="00577907"/>
    <w:rsid w:val="0058479A"/>
    <w:rsid w:val="0059352A"/>
    <w:rsid w:val="00595F71"/>
    <w:rsid w:val="005A057E"/>
    <w:rsid w:val="005A2015"/>
    <w:rsid w:val="005A2FE2"/>
    <w:rsid w:val="005B1D79"/>
    <w:rsid w:val="005B1ECD"/>
    <w:rsid w:val="005C38C7"/>
    <w:rsid w:val="005C56CC"/>
    <w:rsid w:val="005F0C12"/>
    <w:rsid w:val="005F4161"/>
    <w:rsid w:val="005F4564"/>
    <w:rsid w:val="005F7FA7"/>
    <w:rsid w:val="0060185C"/>
    <w:rsid w:val="006114F9"/>
    <w:rsid w:val="00614271"/>
    <w:rsid w:val="006152FE"/>
    <w:rsid w:val="006171F9"/>
    <w:rsid w:val="006173C9"/>
    <w:rsid w:val="00622D8B"/>
    <w:rsid w:val="0063423D"/>
    <w:rsid w:val="006347B6"/>
    <w:rsid w:val="00651077"/>
    <w:rsid w:val="00652863"/>
    <w:rsid w:val="006530DF"/>
    <w:rsid w:val="00682D67"/>
    <w:rsid w:val="006924FE"/>
    <w:rsid w:val="00692983"/>
    <w:rsid w:val="00692AF0"/>
    <w:rsid w:val="00693E87"/>
    <w:rsid w:val="006961A4"/>
    <w:rsid w:val="006979B0"/>
    <w:rsid w:val="006A59D9"/>
    <w:rsid w:val="006A7740"/>
    <w:rsid w:val="006B131E"/>
    <w:rsid w:val="006B15F5"/>
    <w:rsid w:val="006B50FB"/>
    <w:rsid w:val="006D6141"/>
    <w:rsid w:val="006D684D"/>
    <w:rsid w:val="006E1094"/>
    <w:rsid w:val="006E3247"/>
    <w:rsid w:val="006F3D42"/>
    <w:rsid w:val="006F4700"/>
    <w:rsid w:val="00707758"/>
    <w:rsid w:val="0071261A"/>
    <w:rsid w:val="00731993"/>
    <w:rsid w:val="00737F01"/>
    <w:rsid w:val="00740187"/>
    <w:rsid w:val="00751F9B"/>
    <w:rsid w:val="007544EC"/>
    <w:rsid w:val="00757A24"/>
    <w:rsid w:val="00770D91"/>
    <w:rsid w:val="00776A2E"/>
    <w:rsid w:val="00781721"/>
    <w:rsid w:val="00782983"/>
    <w:rsid w:val="00784CDD"/>
    <w:rsid w:val="007A29B1"/>
    <w:rsid w:val="007A2C45"/>
    <w:rsid w:val="007A5212"/>
    <w:rsid w:val="007B04C5"/>
    <w:rsid w:val="007B6B5B"/>
    <w:rsid w:val="007C3636"/>
    <w:rsid w:val="007C59E4"/>
    <w:rsid w:val="007C5F93"/>
    <w:rsid w:val="007C7352"/>
    <w:rsid w:val="007C79AD"/>
    <w:rsid w:val="007D2FC6"/>
    <w:rsid w:val="007D4107"/>
    <w:rsid w:val="007E1BA8"/>
    <w:rsid w:val="007E28AA"/>
    <w:rsid w:val="007E3987"/>
    <w:rsid w:val="007F3AF6"/>
    <w:rsid w:val="007F3BF7"/>
    <w:rsid w:val="008128B4"/>
    <w:rsid w:val="00815607"/>
    <w:rsid w:val="00826541"/>
    <w:rsid w:val="008363D8"/>
    <w:rsid w:val="00840283"/>
    <w:rsid w:val="00851FD6"/>
    <w:rsid w:val="0087734E"/>
    <w:rsid w:val="00892069"/>
    <w:rsid w:val="00895A85"/>
    <w:rsid w:val="008A194C"/>
    <w:rsid w:val="008A4595"/>
    <w:rsid w:val="008A7580"/>
    <w:rsid w:val="008B2D3F"/>
    <w:rsid w:val="008B3BC8"/>
    <w:rsid w:val="008C4E7A"/>
    <w:rsid w:val="008C7F9C"/>
    <w:rsid w:val="008D24EB"/>
    <w:rsid w:val="008D605E"/>
    <w:rsid w:val="008E370B"/>
    <w:rsid w:val="008F13E7"/>
    <w:rsid w:val="009100BF"/>
    <w:rsid w:val="009169C5"/>
    <w:rsid w:val="009466F6"/>
    <w:rsid w:val="00947427"/>
    <w:rsid w:val="00951055"/>
    <w:rsid w:val="00951917"/>
    <w:rsid w:val="00957033"/>
    <w:rsid w:val="00957787"/>
    <w:rsid w:val="00994183"/>
    <w:rsid w:val="009A10A3"/>
    <w:rsid w:val="009A5691"/>
    <w:rsid w:val="009B557F"/>
    <w:rsid w:val="009B6AC7"/>
    <w:rsid w:val="009B6B1C"/>
    <w:rsid w:val="009C41C9"/>
    <w:rsid w:val="009D2685"/>
    <w:rsid w:val="009D29E8"/>
    <w:rsid w:val="009D6F03"/>
    <w:rsid w:val="009E5A03"/>
    <w:rsid w:val="009F0975"/>
    <w:rsid w:val="009F25E1"/>
    <w:rsid w:val="009F38AC"/>
    <w:rsid w:val="00A01386"/>
    <w:rsid w:val="00A05102"/>
    <w:rsid w:val="00A14D54"/>
    <w:rsid w:val="00A20A6F"/>
    <w:rsid w:val="00A22472"/>
    <w:rsid w:val="00A25734"/>
    <w:rsid w:val="00A33BF2"/>
    <w:rsid w:val="00A36CB2"/>
    <w:rsid w:val="00A4072E"/>
    <w:rsid w:val="00A41F54"/>
    <w:rsid w:val="00A45E72"/>
    <w:rsid w:val="00A4761E"/>
    <w:rsid w:val="00A51FC2"/>
    <w:rsid w:val="00A658CC"/>
    <w:rsid w:val="00A67D8A"/>
    <w:rsid w:val="00A75EC1"/>
    <w:rsid w:val="00A873B5"/>
    <w:rsid w:val="00AA3261"/>
    <w:rsid w:val="00AA3DF1"/>
    <w:rsid w:val="00AB10D9"/>
    <w:rsid w:val="00AB4B67"/>
    <w:rsid w:val="00AC218D"/>
    <w:rsid w:val="00AD62C5"/>
    <w:rsid w:val="00AE17B6"/>
    <w:rsid w:val="00AE453D"/>
    <w:rsid w:val="00AF1DAC"/>
    <w:rsid w:val="00B3072A"/>
    <w:rsid w:val="00B37EFC"/>
    <w:rsid w:val="00B42951"/>
    <w:rsid w:val="00B5087D"/>
    <w:rsid w:val="00B73EB1"/>
    <w:rsid w:val="00B74047"/>
    <w:rsid w:val="00B83C6D"/>
    <w:rsid w:val="00BB0413"/>
    <w:rsid w:val="00BC37EC"/>
    <w:rsid w:val="00BC6FAB"/>
    <w:rsid w:val="00BE0786"/>
    <w:rsid w:val="00BE1A80"/>
    <w:rsid w:val="00BE38DD"/>
    <w:rsid w:val="00BF1FAF"/>
    <w:rsid w:val="00BF7309"/>
    <w:rsid w:val="00C04288"/>
    <w:rsid w:val="00C0682C"/>
    <w:rsid w:val="00C1028F"/>
    <w:rsid w:val="00C232E0"/>
    <w:rsid w:val="00C31839"/>
    <w:rsid w:val="00C62B2E"/>
    <w:rsid w:val="00C67300"/>
    <w:rsid w:val="00C73D74"/>
    <w:rsid w:val="00C80291"/>
    <w:rsid w:val="00C83CD8"/>
    <w:rsid w:val="00C84607"/>
    <w:rsid w:val="00C90C7F"/>
    <w:rsid w:val="00C978E3"/>
    <w:rsid w:val="00CA31EE"/>
    <w:rsid w:val="00CD1138"/>
    <w:rsid w:val="00CD3ED6"/>
    <w:rsid w:val="00CD42AC"/>
    <w:rsid w:val="00CD517C"/>
    <w:rsid w:val="00CE45B0"/>
    <w:rsid w:val="00CE5400"/>
    <w:rsid w:val="00CF306A"/>
    <w:rsid w:val="00CF6E87"/>
    <w:rsid w:val="00CF7BC0"/>
    <w:rsid w:val="00D33B08"/>
    <w:rsid w:val="00D37F8B"/>
    <w:rsid w:val="00D444F2"/>
    <w:rsid w:val="00D47789"/>
    <w:rsid w:val="00D52F9E"/>
    <w:rsid w:val="00D62183"/>
    <w:rsid w:val="00D63496"/>
    <w:rsid w:val="00D63E6F"/>
    <w:rsid w:val="00D767BB"/>
    <w:rsid w:val="00D87144"/>
    <w:rsid w:val="00D95BE2"/>
    <w:rsid w:val="00DB6530"/>
    <w:rsid w:val="00DB78D5"/>
    <w:rsid w:val="00DC585C"/>
    <w:rsid w:val="00DD0A84"/>
    <w:rsid w:val="00DD33DF"/>
    <w:rsid w:val="00DD65EB"/>
    <w:rsid w:val="00DE7E04"/>
    <w:rsid w:val="00DF6038"/>
    <w:rsid w:val="00DF6178"/>
    <w:rsid w:val="00E02DB0"/>
    <w:rsid w:val="00E10BEB"/>
    <w:rsid w:val="00E31E40"/>
    <w:rsid w:val="00E33320"/>
    <w:rsid w:val="00E44DC5"/>
    <w:rsid w:val="00E646EF"/>
    <w:rsid w:val="00E70AC6"/>
    <w:rsid w:val="00E74FE8"/>
    <w:rsid w:val="00E75EA6"/>
    <w:rsid w:val="00E834B2"/>
    <w:rsid w:val="00E915D8"/>
    <w:rsid w:val="00E9384A"/>
    <w:rsid w:val="00EB2545"/>
    <w:rsid w:val="00EC3E61"/>
    <w:rsid w:val="00EC5872"/>
    <w:rsid w:val="00ED0B2C"/>
    <w:rsid w:val="00ED0F51"/>
    <w:rsid w:val="00EE21AC"/>
    <w:rsid w:val="00EE4697"/>
    <w:rsid w:val="00EE7CBC"/>
    <w:rsid w:val="00EF038B"/>
    <w:rsid w:val="00EF08BA"/>
    <w:rsid w:val="00F003B5"/>
    <w:rsid w:val="00F238C3"/>
    <w:rsid w:val="00F23B2B"/>
    <w:rsid w:val="00F366CC"/>
    <w:rsid w:val="00F4412D"/>
    <w:rsid w:val="00F472FE"/>
    <w:rsid w:val="00F47BD8"/>
    <w:rsid w:val="00F55A11"/>
    <w:rsid w:val="00F67E55"/>
    <w:rsid w:val="00F71E9E"/>
    <w:rsid w:val="00F76A4A"/>
    <w:rsid w:val="00F7771E"/>
    <w:rsid w:val="00F8660F"/>
    <w:rsid w:val="00F908E7"/>
    <w:rsid w:val="00FA6BFF"/>
    <w:rsid w:val="00FB3C17"/>
    <w:rsid w:val="00FD3162"/>
    <w:rsid w:val="00FF6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779A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779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zonderopmaak">
    <w:name w:val="Plain Text"/>
    <w:basedOn w:val="Standaard"/>
    <w:link w:val="TekstzonderopmaakChar"/>
    <w:uiPriority w:val="99"/>
    <w:unhideWhenUsed/>
    <w:rsid w:val="002779A3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2779A3"/>
    <w:rPr>
      <w:rFonts w:ascii="Calibri" w:hAnsi="Calibri"/>
      <w:szCs w:val="21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779A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779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zonderopmaak">
    <w:name w:val="Plain Text"/>
    <w:basedOn w:val="Standaard"/>
    <w:link w:val="TekstzonderopmaakChar"/>
    <w:uiPriority w:val="99"/>
    <w:unhideWhenUsed/>
    <w:rsid w:val="002779A3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2779A3"/>
    <w:rPr>
      <w:rFonts w:ascii="Calibri" w:hAnsi="Calibri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9</Words>
  <Characters>2691</Characters>
  <Application>Microsoft Office Word</Application>
  <DocSecurity>0</DocSecurity>
  <Lines>22</Lines>
  <Paragraphs>6</Paragraphs>
  <ScaleCrop>false</ScaleCrop>
  <Company>University of Groningen</Company>
  <LinksUpToDate>false</LinksUpToDate>
  <CharactersWithSpaces>3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. Holvast</dc:creator>
  <cp:lastModifiedBy>Floor</cp:lastModifiedBy>
  <cp:revision>2</cp:revision>
  <dcterms:created xsi:type="dcterms:W3CDTF">2017-09-01T12:24:00Z</dcterms:created>
  <dcterms:modified xsi:type="dcterms:W3CDTF">2017-09-01T12:24:00Z</dcterms:modified>
</cp:coreProperties>
</file>